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1</w:t>
      </w:r>
      <w:r>
        <w:rPr/>
        <w:t>. Main characteristics of all studies included in the meta-analysis</w:t>
      </w:r>
    </w:p>
    <w:tbl>
      <w:tblPr>
        <w:tblW w:w="16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079"/>
        <w:gridCol w:w="1300"/>
        <w:gridCol w:w="1134"/>
        <w:gridCol w:w="1134"/>
        <w:gridCol w:w="992"/>
        <w:gridCol w:w="1134"/>
        <w:gridCol w:w="1134"/>
        <w:gridCol w:w="1134"/>
        <w:gridCol w:w="851"/>
        <w:gridCol w:w="1134"/>
        <w:gridCol w:w="850"/>
        <w:gridCol w:w="992"/>
        <w:gridCol w:w="851"/>
        <w:gridCol w:w="850"/>
        <w:gridCol w:w="631"/>
      </w:tblGrid>
      <w:tr>
        <w:trPr>
          <w:trHeight w:val="112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udy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eatment</w:t>
              <w:br/>
              <w:t>(predominan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. in study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(of death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/recurrence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clusion peri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rces  of  speci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e in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GO</w:t>
            </w: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t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Histological typ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ssay</w:t>
              <w:br/>
              <w:t>(p/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thod to determine "high"EGFR cut-off leve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umber of patients with "high" EG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llow-up in months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uality ra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rvival analy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R</w:t>
            </w:r>
          </w:p>
        </w:tc>
      </w:tr>
      <w:tr>
        <w:trPr>
          <w:trHeight w:val="112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lan Vosmik 20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T, CRT</w:t>
              <w:br/>
              <w:t>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(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Aug.,1998 to Aug.,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50; (range 28-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B:1; IIA:2          IIB:25; IIIB:40       IVB:4;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de</w:t>
            </w:r>
            <w:r>
              <w:rPr>
                <w:rFonts w:cs="Arial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 of cells staining</w:t>
              <w:br/>
              <w:t>moderate or</w:t>
              <w:br/>
              <w:t>strong intens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57 (3–153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lle, C.</w:t>
              <w:br/>
              <w:t>20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rwa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T 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8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0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）</w:t>
            </w:r>
            <w:r>
              <w:rPr>
                <w:rFonts w:ascii="Arial" w:hAnsi="Arial" w:cs="Arial" w:eastAsia="Arial"/>
                <w:kern w:val="0"/>
                <w:sz w:val="16"/>
                <w:szCs w:val="16"/>
              </w:rPr>
              <w:t xml:space="preserve">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9 to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56;  (range 25-85)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B:9; II:106</w:t>
              <w:br/>
              <w:t xml:space="preserve">III:53;IVA:10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1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9 (18–93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iovanna</w:t>
              <w:br/>
              <w:t>20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tal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±CHT/</w:t>
              <w:br/>
              <w:t>RT 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2(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3 to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range&lt;12–1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jsink, J. J20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±RT/</w:t>
              <w:br/>
              <w:t>CHT 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6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Jan.,1980 to Dec., 200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3; (range 17-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B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:197; IB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:63</w:t>
              <w:br/>
              <w:t>IIA: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200</w:t>
              <w:br/>
              <w:t>AC:87</w:t>
              <w:br/>
              <w:t>Other: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66 (3.72–</w:t>
              <w:br/>
              <w:t>223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</w:t>
            </w:r>
          </w:p>
        </w:tc>
      </w:tr>
      <w:tr>
        <w:trPr>
          <w:trHeight w:val="90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Noordhuis200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T 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5(1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n.,1980 to Dec.,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54;</w:t>
              <w:br/>
              <w:t>(range21-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B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:42;IB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:27             IIA:51;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B:179;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A:11;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B:51       IVA: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311</w:t>
              <w:br/>
              <w:t>AC:52</w:t>
              <w:br/>
              <w:t>Other: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0.8 (1.2 – 219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;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 (M)</w:t>
            </w:r>
          </w:p>
        </w:tc>
      </w:tr>
      <w:tr>
        <w:trPr>
          <w:trHeight w:val="45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amashita, H200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T 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(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8 to 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61;  (range27–8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:18; III;29</w:t>
              <w:br/>
              <w:t>IVA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RS</w:t>
            </w:r>
            <w:r>
              <w:rPr>
                <w:rFonts w:cs="Arial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30.9 (4.0–120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;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Kersemaekers, A. M199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 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6(3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84 to 1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1; (range23–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+ IB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:80</w:t>
              <w:br/>
              <w:t>IB</w:t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:22; II: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115</w:t>
              <w:br/>
              <w:t>AC:10</w:t>
              <w:br/>
              <w:t>ASCC: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ore</w:t>
            </w:r>
            <w:r>
              <w:rPr>
                <w:rFonts w:cs="Arial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8       (1 – 133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;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rez-Regadera, J.20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a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T 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2(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ec.,1994 to Sep.,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B–IIA:11;  IIB:25;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B:63</w:t>
              <w:br/>
              <w:t>IVA: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99</w:t>
              <w:br/>
              <w:t>AC:11</w:t>
              <w:br/>
              <w:t>ASCC: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31%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6       (7 – 12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;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90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Fuchs, I.200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rman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/S+RT/CHT</w:t>
              <w:br/>
              <w:t>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8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87 to 1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50; (range24–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:1;  IB:33                   IIA:6; IIB:16         IIIA:4; IIIB:12       IVA:3;  IVB: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IRS </w:t>
            </w:r>
            <w:r>
              <w:rPr>
                <w:rFonts w:cs="Arial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60   (1 – 180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 (M)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ee, C. M200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eric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T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81 to 1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B:12; II:22</w:t>
              <w:br/>
              <w:t>III:17; IVA: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48</w:t>
              <w:br/>
              <w:t>AC:5</w:t>
              <w:br/>
              <w:t>ASCC: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7380 intensity sca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;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 (M)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Farley, J20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eric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T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42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4 to 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51; (range24–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values of percent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llowed until dea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m, Y. T.20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r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,nCHT+CRT 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（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n.,1993 to Jun.,1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rozen tiss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an 49.8; (range34–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–II:41;</w:t>
              <w:br/>
              <w:t>III–IV: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64</w:t>
              <w:br/>
              <w:t>Other: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0 fmol/m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59        (9 – 78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;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 (M)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Kristensen, G. B199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rwa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/S+RT/CHT</w:t>
              <w:br/>
              <w:t>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2(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n.,1987 to Dec.,1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73.9     (51.9 – 1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 (M)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ambia, G.199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tal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CHT+S,CRT,RT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(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rozen tiss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–II:45</w:t>
              <w:br/>
              <w:t>III–IV: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83</w:t>
              <w:br/>
              <w:t>ASCC: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 fmol/m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1       (2 – 120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ltazar, F.200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ugal and Brazi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9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986 to 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9.4; (range24–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50</w:t>
              <w:br/>
              <w:t>AC:50</w:t>
              <w:br/>
              <w:t>ASCC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lida20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,S+CRT/RT</w:t>
              <w:br/>
              <w:t>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n.,1994 and Dec.,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60; (range 26-8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:26; II:11                III:17; IVB:5;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taining</w:t>
              <w:br/>
              <w:t>moderate to</w:t>
              <w:br/>
              <w:t>stro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45  (5–120 )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90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. OKA, 1997a(SCC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T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6,only 187(NA)</w:t>
              <w:br/>
              <w:t>SCC</w:t>
              <w:br/>
              <w:t>includ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an 61; (range25–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191</w:t>
              <w:br/>
              <w:t>AC:11</w:t>
              <w:br/>
              <w:t>ASCC: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5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90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K. OKA, 1997b(ACC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61 (range25–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:11</w:t>
              <w:br/>
              <w:t>ASCC: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C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5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</w:tr>
      <w:tr>
        <w:trPr>
          <w:trHeight w:val="90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Nagai, N20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,RT,CHT.</w:t>
              <w:br/>
              <w:t>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y,1991 to Dec.,19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rozen tiss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:1; IB:22;                   IIA:3; IIB:16;         IIIA:0; IIIB:9        IVA: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:43</w:t>
              <w:br/>
              <w:t>AC:9</w:t>
              <w:br/>
              <w:t xml:space="preserve">ASCC: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 fmol/m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median 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90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o, N. H.200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r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T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991 to 1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% of nuclear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nimum follow-up of 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Kim, G. E.200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or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T(C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2 to 1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an 54; (range29–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0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66       (8 –108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Bodner, K20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ustr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+CRT,CRT</w:t>
              <w:br/>
              <w:t>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4 to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51; (range24-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:17; II:15                III:6;IV: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HC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宋体;SimSun" w:hAnsi="宋体;SimSun" w:cs="Arial"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0% of cells staining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an 24       (2 – 123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S;DF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E</w:t>
            </w:r>
          </w:p>
        </w:tc>
      </w:tr>
      <w:tr>
        <w:trPr>
          <w:trHeight w:val="6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gjitgamol, S200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, CRT,</w:t>
              <w:br/>
              <w:t>S, S+ CRT 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.,1975</w:t>
              <w:br/>
              <w:t>to Dec.,1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ffin bloc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47.5 ±15.3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A:1 ;IB:15                                  IIB:3; IIIB:5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EC :18    LCNEC: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C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nsity &gt;       ‘‘1+"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(33.3)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35.7 month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CC</w:t>
      </w:r>
      <w:r>
        <w:rPr/>
        <w:t>: squamous cell carcinoma;</w:t>
      </w:r>
      <w:r>
        <w:rPr>
          <w:b/>
        </w:rPr>
        <w:t xml:space="preserve"> AC</w:t>
      </w:r>
      <w:r>
        <w:rPr/>
        <w:t>: adenocarcinoma;</w:t>
      </w:r>
      <w:r>
        <w:rPr>
          <w:b/>
        </w:rPr>
        <w:t xml:space="preserve"> ASCC</w:t>
      </w:r>
      <w:r>
        <w:rPr/>
        <w:t xml:space="preserve">, adenosquamous cell carcinoma; </w:t>
      </w:r>
      <w:r>
        <w:rPr>
          <w:b/>
        </w:rPr>
        <w:t>SCNEC</w:t>
      </w:r>
      <w:r>
        <w:rPr/>
        <w:t xml:space="preserve">: small cell neuroendocrine carcinoma; </w:t>
      </w:r>
      <w:r>
        <w:rPr>
          <w:b/>
        </w:rPr>
        <w:t>LCNEC</w:t>
      </w:r>
      <w:r>
        <w:rPr/>
        <w:t>: large cell neuroendocrine carcinoma</w:t>
      </w:r>
      <w:r>
        <w:rPr/>
        <w:t xml:space="preserve">; </w:t>
      </w:r>
      <w:r>
        <w:rPr>
          <w:b/>
        </w:rPr>
        <w:t>EGFR</w:t>
      </w:r>
      <w:r>
        <w:rPr/>
        <w:t xml:space="preserve">, epidermal growth factor receptor; </w:t>
      </w:r>
      <w:r>
        <w:rPr>
          <w:b/>
        </w:rPr>
        <w:t>NA</w:t>
      </w:r>
      <w:r>
        <w:rPr/>
        <w:t xml:space="preserve">: not available; </w:t>
      </w:r>
      <w:r>
        <w:rPr>
          <w:b/>
        </w:rPr>
        <w:t>OS</w:t>
      </w:r>
      <w:r>
        <w:rPr/>
        <w:t>: overall survival;</w:t>
      </w:r>
      <w:r>
        <w:rPr>
          <w:b/>
        </w:rPr>
        <w:t xml:space="preserve"> DFS</w:t>
      </w:r>
      <w:r>
        <w:rPr/>
        <w:t>: disease-free survival; Treatment describes whether the patients received surgery (</w:t>
      </w:r>
      <w:r>
        <w:rPr>
          <w:b/>
        </w:rPr>
        <w:t>S</w:t>
      </w:r>
      <w:r>
        <w:rPr/>
        <w:t>), radiotherapy (</w:t>
      </w:r>
      <w:r>
        <w:rPr>
          <w:b/>
        </w:rPr>
        <w:t>RT</w:t>
      </w:r>
      <w:r>
        <w:rPr/>
        <w:t>), chemotherapy (</w:t>
      </w:r>
      <w:r>
        <w:rPr>
          <w:b/>
        </w:rPr>
        <w:t>CHT</w:t>
      </w:r>
      <w:r>
        <w:rPr/>
        <w:t>),chemoradiation (</w:t>
      </w:r>
      <w:r>
        <w:rPr>
          <w:b/>
        </w:rPr>
        <w:t>CRT</w:t>
      </w:r>
      <w:r>
        <w:rPr/>
        <w:t>), neoadjuvant chemotherapy (</w:t>
      </w:r>
      <w:r>
        <w:rPr>
          <w:b/>
        </w:rPr>
        <w:t>nCHT</w:t>
      </w:r>
      <w:r>
        <w:rPr/>
        <w:t>). For predominant treatment, in parenthesis, ‘‘</w:t>
      </w:r>
      <w:r>
        <w:rPr>
          <w:b/>
        </w:rPr>
        <w:t>S’</w:t>
      </w:r>
      <w:r>
        <w:rPr/>
        <w:t>’ means the patients were mainly treated by surgery; ‘‘</w:t>
      </w:r>
      <w:r>
        <w:rPr>
          <w:b/>
        </w:rPr>
        <w:t>CR</w:t>
      </w:r>
      <w:r>
        <w:rPr/>
        <w:t>’’ means the</w:t>
      </w:r>
    </w:p>
    <w:p>
      <w:pPr>
        <w:pStyle w:val="Normal"/>
        <w:rPr/>
      </w:pPr>
      <w:r>
        <w:rPr/>
        <w:t>patients were predominantly treated by chemoradiation (namely, treated by RT, CHT, CRTand/or nCHT); and ‘‘</w:t>
      </w:r>
      <w:r>
        <w:rPr>
          <w:b/>
        </w:rPr>
        <w:t>M</w:t>
      </w:r>
      <w:r>
        <w:rPr/>
        <w:t>’’ means mixed treatment. ‘‘</w:t>
      </w:r>
      <w:r>
        <w:rPr>
          <w:b/>
        </w:rPr>
        <w:t>NA</w:t>
      </w:r>
      <w:r>
        <w:rPr/>
        <w:t>’’ means the message was not available. Assay (p/m) is described as polyclonal antibody (</w:t>
      </w:r>
      <w:r>
        <w:rPr>
          <w:b/>
        </w:rPr>
        <w:t>p</w:t>
      </w:r>
      <w:r>
        <w:rPr/>
        <w:t>) or monoclonal</w:t>
      </w:r>
    </w:p>
    <w:p>
      <w:pPr>
        <w:pStyle w:val="Normal"/>
        <w:rPr/>
      </w:pPr>
      <w:r>
        <w:rPr/>
        <w:t>antibody (</w:t>
      </w:r>
      <w:r>
        <w:rPr>
          <w:b/>
        </w:rPr>
        <w:t>m</w:t>
      </w:r>
      <w:r>
        <w:rPr/>
        <w:t xml:space="preserve">); </w:t>
      </w:r>
      <w:r>
        <w:rPr>
          <w:b/>
        </w:rPr>
        <w:t>IHC</w:t>
      </w:r>
      <w:r>
        <w:rPr/>
        <w:t xml:space="preserve">: immunohistochemistry; </w:t>
      </w:r>
      <w:r>
        <w:rPr>
          <w:b/>
        </w:rPr>
        <w:t>EIA</w:t>
      </w:r>
      <w:r>
        <w:rPr/>
        <w:t>: Enzyme immunoassay. study quality is listed using the results of reported</w:t>
      </w:r>
    </w:p>
    <w:p>
      <w:pPr>
        <w:pStyle w:val="Normal"/>
        <w:rPr/>
      </w:pPr>
      <w:r>
        <w:rPr/>
        <w:t xml:space="preserve">questionnaire (Supplementary Table 1). </w:t>
      </w:r>
      <w:r>
        <w:rPr>
          <w:b/>
        </w:rPr>
        <w:t>HR</w:t>
      </w:r>
      <w:r>
        <w:rPr/>
        <w:t>: hazard ratio, obtained by estimated (</w:t>
      </w:r>
      <w:r>
        <w:rPr>
          <w:b/>
        </w:rPr>
        <w:t>E</w:t>
      </w:r>
      <w:r>
        <w:rPr/>
        <w:t>) or reported in text (</w:t>
      </w:r>
      <w:r>
        <w:rPr>
          <w:b/>
        </w:rPr>
        <w:t>R</w:t>
      </w:r>
      <w:r>
        <w:rPr/>
        <w:t>). ‘‘</w:t>
      </w:r>
      <w:r>
        <w:rPr>
          <w:b/>
        </w:rPr>
        <w:t>M</w:t>
      </w:r>
      <w:r>
        <w:rPr/>
        <w:t>’’ means the HR come from multivariate analysis, and the others were come from univariate analysis.</w:t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02:59:00Z</dcterms:created>
  <dc:creator>nineng tian</dc:creator>
  <dc:description/>
  <cp:keywords/>
  <dc:language>en-US</dc:language>
  <cp:lastModifiedBy>nineng tian</cp:lastModifiedBy>
  <dcterms:modified xsi:type="dcterms:W3CDTF">2014-09-20T02:59:00Z</dcterms:modified>
  <cp:revision>2</cp:revision>
  <dc:subject/>
  <dc:title/>
</cp:coreProperties>
</file>